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28" w:rsidRPr="000C3ADC" w:rsidRDefault="00E14D60" w:rsidP="000C3AD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5FD2">
        <w:rPr>
          <w:rFonts w:ascii="Times New Roman" w:hAnsi="Times New Roman" w:cs="Times New Roman"/>
          <w:b/>
          <w:sz w:val="24"/>
        </w:rPr>
        <w:t>Supplementary Table 2</w:t>
      </w:r>
      <w:r>
        <w:rPr>
          <w:rFonts w:ascii="Times New Roman" w:hAnsi="Times New Roman" w:cs="Times New Roman"/>
          <w:b/>
          <w:sz w:val="24"/>
        </w:rPr>
        <w:t xml:space="preserve">: </w:t>
      </w:r>
      <w:bookmarkStart w:id="0" w:name="_GoBack"/>
      <w:bookmarkEnd w:id="0"/>
      <w:r w:rsidR="00FD5D10" w:rsidRPr="000C3ADC">
        <w:rPr>
          <w:rFonts w:ascii="Times New Roman" w:hAnsi="Times New Roman" w:cs="Times New Roman"/>
          <w:b/>
          <w:sz w:val="24"/>
          <w:szCs w:val="24"/>
        </w:rPr>
        <w:t>The quality assessment of included study using the Newcastle-Ottawa Scale</w:t>
      </w:r>
    </w:p>
    <w:tbl>
      <w:tblPr>
        <w:tblW w:w="14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2"/>
        <w:gridCol w:w="1704"/>
        <w:gridCol w:w="1134"/>
        <w:gridCol w:w="1275"/>
        <w:gridCol w:w="1560"/>
        <w:gridCol w:w="1701"/>
        <w:gridCol w:w="1134"/>
        <w:gridCol w:w="1275"/>
        <w:gridCol w:w="1276"/>
        <w:gridCol w:w="851"/>
        <w:gridCol w:w="888"/>
      </w:tblGrid>
      <w:tr w:rsidR="00E14D60" w:rsidRPr="00FD5D10" w:rsidTr="00545244">
        <w:trPr>
          <w:trHeight w:val="270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56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E14D6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E14D60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verall </w:t>
            </w:r>
            <w:r w:rsidRPr="00E14D6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 w:rsidR="00E14D60" w:rsidRPr="00FD5D10" w:rsidTr="00545244">
        <w:trPr>
          <w:trHeight w:val="1485"/>
        </w:trPr>
        <w:tc>
          <w:tcPr>
            <w:tcW w:w="1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epresentativeness of the exposed coh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lection of the n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ssessment of outco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Was follow-up long enough for outcomes to occ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D5D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4D60" w:rsidRPr="00FD5D10" w:rsidRDefault="00E14D60" w:rsidP="00FD5D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4D60" w:rsidRPr="00E14D60" w:rsidTr="005E0C96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aseven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4D60" w:rsidRPr="00E14D60" w:rsidRDefault="00E14D60" w:rsidP="00E14D6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D6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E14D60" w:rsidRPr="00E14D60" w:rsidTr="005E0C96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ttah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4D60" w:rsidRPr="00E14D60" w:rsidRDefault="00E14D60" w:rsidP="00E14D6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D6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wuneme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, 20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hamed, 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, 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skabadi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*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zzi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im, 2019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iber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dastani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tejek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-</w:t>
            </w:r>
            <w:proofErr w:type="spellStart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ltagi</w:t>
            </w:r>
            <w:proofErr w:type="spellEnd"/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an, 20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14D60" w:rsidRPr="00E14D60" w:rsidTr="00E14D60">
        <w:trPr>
          <w:trHeight w:val="27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, 202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4D60" w:rsidRPr="00E14D60" w:rsidRDefault="00E14D60" w:rsidP="00E14D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14D6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</w:tbl>
    <w:p w:rsidR="00FD5D10" w:rsidRPr="00FD5D10" w:rsidRDefault="00FD5D10" w:rsidP="00FD5D10">
      <w:pPr>
        <w:ind w:hanging="1"/>
      </w:pPr>
    </w:p>
    <w:sectPr w:rsidR="00FD5D10" w:rsidRPr="00FD5D10" w:rsidSect="00FD5D10">
      <w:pgSz w:w="16838" w:h="11906" w:orient="landscape"/>
      <w:pgMar w:top="1440" w:right="962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D60" w:rsidRDefault="00E14D60" w:rsidP="00E14D60">
      <w:pPr>
        <w:spacing w:after="0" w:line="240" w:lineRule="auto"/>
      </w:pPr>
      <w:r>
        <w:separator/>
      </w:r>
    </w:p>
  </w:endnote>
  <w:endnote w:type="continuationSeparator" w:id="0">
    <w:p w:rsidR="00E14D60" w:rsidRDefault="00E14D60" w:rsidP="00E14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D60" w:rsidRDefault="00E14D60" w:rsidP="00E14D60">
      <w:pPr>
        <w:spacing w:after="0" w:line="240" w:lineRule="auto"/>
      </w:pPr>
      <w:r>
        <w:separator/>
      </w:r>
    </w:p>
  </w:footnote>
  <w:footnote w:type="continuationSeparator" w:id="0">
    <w:p w:rsidR="00E14D60" w:rsidRDefault="00E14D60" w:rsidP="00E14D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10"/>
    <w:rsid w:val="000C3ADC"/>
    <w:rsid w:val="00457796"/>
    <w:rsid w:val="00747528"/>
    <w:rsid w:val="00E14D60"/>
    <w:rsid w:val="00FD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B4E5"/>
  <w15:chartTrackingRefBased/>
  <w15:docId w15:val="{641B5B3B-A083-4ED7-BCBC-C79A1309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D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4D60"/>
  </w:style>
  <w:style w:type="paragraph" w:styleId="a4">
    <w:name w:val="footer"/>
    <w:basedOn w:val="a"/>
    <w:link w:val="Char0"/>
    <w:uiPriority w:val="99"/>
    <w:unhideWhenUsed/>
    <w:rsid w:val="00E14D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4D60"/>
  </w:style>
  <w:style w:type="paragraph" w:styleId="a5">
    <w:name w:val="No Spacing"/>
    <w:uiPriority w:val="1"/>
    <w:qFormat/>
    <w:rsid w:val="00E14D6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6</cp:revision>
  <dcterms:created xsi:type="dcterms:W3CDTF">2022-09-28T03:27:00Z</dcterms:created>
  <dcterms:modified xsi:type="dcterms:W3CDTF">2022-10-14T01:33:00Z</dcterms:modified>
</cp:coreProperties>
</file>